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915" w:rsidRDefault="00432915" w:rsidP="00432915">
      <w:pPr>
        <w:spacing w:line="480" w:lineRule="auto"/>
        <w:jc w:val="center"/>
      </w:pPr>
      <w:r w:rsidRPr="00A02A85">
        <w:rPr>
          <w:rFonts w:ascii="Times New Roman" w:hAnsi="Times New Roman" w:cs="Times New Roman"/>
          <w:color w:val="444444"/>
          <w:shd w:val="clear" w:color="auto" w:fill="FFFFFF"/>
        </w:rPr>
        <w:t>Baleen hormones: A novel tool for retrospective assessment of stress and reproduction in bowhead whales (</w:t>
      </w:r>
      <w:r w:rsidRPr="00A02A85">
        <w:rPr>
          <w:rFonts w:ascii="Times New Roman" w:hAnsi="Times New Roman" w:cs="Times New Roman"/>
          <w:i/>
          <w:color w:val="444444"/>
          <w:shd w:val="clear" w:color="auto" w:fill="FFFFFF"/>
        </w:rPr>
        <w:t>Balaena mysticetus</w:t>
      </w:r>
      <w:r w:rsidRPr="00A02A85">
        <w:rPr>
          <w:rFonts w:ascii="Times New Roman" w:hAnsi="Times New Roman" w:cs="Times New Roman"/>
          <w:color w:val="444444"/>
          <w:shd w:val="clear" w:color="auto" w:fill="FFFFFF"/>
        </w:rPr>
        <w:t>)</w:t>
      </w:r>
    </w:p>
    <w:p w:rsidR="00432915" w:rsidRDefault="00432915" w:rsidP="0071404B">
      <w:pPr>
        <w:spacing w:line="480" w:lineRule="auto"/>
      </w:pPr>
    </w:p>
    <w:p w:rsidR="00606787" w:rsidRDefault="00432915" w:rsidP="0071404B">
      <w:pPr>
        <w:spacing w:line="480" w:lineRule="auto"/>
      </w:pPr>
      <w:r>
        <w:t xml:space="preserve">SUPPLEMENTARY INFORMATION </w:t>
      </w:r>
    </w:p>
    <w:p w:rsidR="00606787" w:rsidRDefault="00606787" w:rsidP="0071404B">
      <w:pPr>
        <w:spacing w:line="480" w:lineRule="auto"/>
      </w:pPr>
    </w:p>
    <w:p w:rsidR="00606787" w:rsidRPr="00606787" w:rsidRDefault="00606787" w:rsidP="0071404B">
      <w:pPr>
        <w:spacing w:line="480" w:lineRule="auto"/>
        <w:rPr>
          <w:i/>
        </w:rPr>
      </w:pPr>
      <w:r w:rsidRPr="00606787">
        <w:rPr>
          <w:i/>
        </w:rPr>
        <w:t>Pulverization Methods</w:t>
      </w:r>
    </w:p>
    <w:p w:rsidR="0071404B" w:rsidRPr="001D502D" w:rsidRDefault="0071404B" w:rsidP="0071404B">
      <w:pPr>
        <w:spacing w:line="480" w:lineRule="auto"/>
      </w:pPr>
      <w:r>
        <w:t xml:space="preserve">Most of the published studies measuring glucocorticoids in hair samples utilize a scissor-mincing method to process the samples for extraction, following the work of Davenport et al. </w:t>
      </w:r>
      <w:r>
        <w:rPr>
          <w:noProof/>
        </w:rPr>
        <w:t>(2006)</w:t>
      </w:r>
      <w:r>
        <w:t>. In contrast, stable-isotope testing on baleen often uses electric drills</w:t>
      </w:r>
      <w:r w:rsidR="00D17368">
        <w:t>, mills</w:t>
      </w:r>
      <w:r>
        <w:t xml:space="preserve"> or grinders to pulverize baleen to a powder (e.g. </w:t>
      </w:r>
      <w:proofErr w:type="spellStart"/>
      <w:r>
        <w:t>Lubetkin</w:t>
      </w:r>
      <w:proofErr w:type="spellEnd"/>
      <w:r>
        <w:t xml:space="preserve"> 2008, Ryan et al., 2013), but it is unknown whether the heat </w:t>
      </w:r>
      <w:r w:rsidR="00D17368">
        <w:t>produced by</w:t>
      </w:r>
      <w:r>
        <w:t xml:space="preserve"> </w:t>
      </w:r>
      <w:r w:rsidR="00D17368">
        <w:t>these methods</w:t>
      </w:r>
      <w:r>
        <w:t xml:space="preserve"> might degrade </w:t>
      </w:r>
      <w:proofErr w:type="spellStart"/>
      <w:r>
        <w:t>immunoreactive</w:t>
      </w:r>
      <w:proofErr w:type="spellEnd"/>
      <w:r>
        <w:t xml:space="preserve"> hormones. </w:t>
      </w:r>
      <w:r w:rsidRPr="001D502D">
        <w:t xml:space="preserve">We tested </w:t>
      </w:r>
      <w:r>
        <w:t>scissor mincing, electric grinders and a variety of other pulverization methods using</w:t>
      </w:r>
      <w:r w:rsidRPr="001D502D">
        <w:t xml:space="preserve"> </w:t>
      </w:r>
      <w:r>
        <w:t xml:space="preserve">a single baleen plate from a </w:t>
      </w:r>
      <w:r w:rsidRPr="001D502D">
        <w:t>N</w:t>
      </w:r>
      <w:r>
        <w:t xml:space="preserve">orth </w:t>
      </w:r>
      <w:r w:rsidRPr="001D502D">
        <w:t>A</w:t>
      </w:r>
      <w:r>
        <w:t xml:space="preserve">tlantic right whale (NARW, </w:t>
      </w:r>
      <w:r w:rsidRPr="007331BA">
        <w:rPr>
          <w:i/>
        </w:rPr>
        <w:t>Eubalaena glacialis)</w:t>
      </w:r>
      <w:r>
        <w:t xml:space="preserve">. Nine methods were initially compared for their ability to pulverize </w:t>
      </w:r>
      <w:r w:rsidR="00432915">
        <w:t xml:space="preserve">NARW </w:t>
      </w:r>
      <w:r>
        <w:t>baleen to small particle size</w:t>
      </w:r>
      <w:r w:rsidRPr="0071404B">
        <w:t>:</w:t>
      </w:r>
    </w:p>
    <w:p w:rsidR="0071404B" w:rsidRPr="001D502D" w:rsidRDefault="0071404B" w:rsidP="0071404B">
      <w:pPr>
        <w:spacing w:line="480" w:lineRule="auto"/>
        <w:ind w:firstLine="720"/>
      </w:pPr>
      <w:r w:rsidRPr="001D502D">
        <w:t xml:space="preserve">(1) </w:t>
      </w:r>
      <w:r w:rsidR="00D17368">
        <w:t xml:space="preserve">"Scissors": </w:t>
      </w:r>
      <w:r>
        <w:t>hand-</w:t>
      </w:r>
      <w:r w:rsidRPr="001D502D">
        <w:t>mincing with stainless-steel surgical scissors</w:t>
      </w:r>
    </w:p>
    <w:p w:rsidR="0071404B" w:rsidRPr="001D502D" w:rsidRDefault="0071404B" w:rsidP="0071404B">
      <w:pPr>
        <w:spacing w:line="480" w:lineRule="auto"/>
        <w:ind w:firstLine="720"/>
      </w:pPr>
      <w:r w:rsidRPr="001D502D">
        <w:t xml:space="preserve">(2) #1 followed by </w:t>
      </w:r>
      <w:r>
        <w:t>commercial stainless-</w:t>
      </w:r>
      <w:r w:rsidRPr="001D502D">
        <w:t>steel blade grinder (coffee grinder)</w:t>
      </w:r>
    </w:p>
    <w:p w:rsidR="0071404B" w:rsidRPr="001D502D" w:rsidRDefault="0071404B" w:rsidP="0071404B">
      <w:pPr>
        <w:spacing w:line="480" w:lineRule="auto"/>
        <w:ind w:firstLine="720"/>
      </w:pPr>
      <w:r w:rsidRPr="001D502D">
        <w:t xml:space="preserve">(3) #1 followed by </w:t>
      </w:r>
      <w:r>
        <w:t>commercial stainless-</w:t>
      </w:r>
      <w:r w:rsidRPr="001D502D">
        <w:t>steel tobacco grinder</w:t>
      </w:r>
    </w:p>
    <w:p w:rsidR="0071404B" w:rsidRPr="001D502D" w:rsidRDefault="0071404B" w:rsidP="0071404B">
      <w:pPr>
        <w:spacing w:line="480" w:lineRule="auto"/>
        <w:ind w:firstLine="720"/>
      </w:pPr>
      <w:r w:rsidRPr="001D502D">
        <w:t xml:space="preserve">(4) #1 followed by </w:t>
      </w:r>
      <w:r>
        <w:t>commercial stainless-</w:t>
      </w:r>
      <w:r w:rsidRPr="001D502D">
        <w:t>steel peppercorn grinder</w:t>
      </w:r>
    </w:p>
    <w:p w:rsidR="0071404B" w:rsidRPr="001D502D" w:rsidRDefault="0071404B" w:rsidP="0071404B">
      <w:pPr>
        <w:spacing w:line="480" w:lineRule="auto"/>
        <w:ind w:firstLine="720"/>
      </w:pPr>
      <w:r w:rsidRPr="001D502D">
        <w:t xml:space="preserve">(5) </w:t>
      </w:r>
      <w:r>
        <w:t xml:space="preserve">hand-grinding with </w:t>
      </w:r>
      <w:r w:rsidRPr="001D502D">
        <w:t xml:space="preserve">mortar-and-pestle </w:t>
      </w:r>
      <w:r w:rsidR="00D17368">
        <w:t>alone</w:t>
      </w:r>
    </w:p>
    <w:p w:rsidR="0071404B" w:rsidRPr="001D502D" w:rsidRDefault="0071404B" w:rsidP="0071404B">
      <w:pPr>
        <w:spacing w:line="480" w:lineRule="auto"/>
        <w:ind w:firstLine="720"/>
      </w:pPr>
      <w:r w:rsidRPr="001D502D">
        <w:t xml:space="preserve">(6) #1 followed by </w:t>
      </w:r>
      <w:r>
        <w:t>mortar-and-pestle</w:t>
      </w:r>
    </w:p>
    <w:p w:rsidR="0071404B" w:rsidRPr="001D502D" w:rsidRDefault="0071404B" w:rsidP="0071404B">
      <w:pPr>
        <w:spacing w:line="480" w:lineRule="auto"/>
        <w:ind w:firstLine="720"/>
      </w:pPr>
      <w:r>
        <w:t xml:space="preserve">(7) </w:t>
      </w:r>
      <w:r w:rsidR="00D17368">
        <w:t>"</w:t>
      </w:r>
      <w:proofErr w:type="spellStart"/>
      <w:r w:rsidR="00D17368">
        <w:t>LN2</w:t>
      </w:r>
      <w:proofErr w:type="spellEnd"/>
      <w:r w:rsidR="00D17368">
        <w:t xml:space="preserve">": </w:t>
      </w:r>
      <w:r w:rsidRPr="001D502D">
        <w:t xml:space="preserve">#1 followed by mortar-and-pestle </w:t>
      </w:r>
      <w:r>
        <w:t>containing liquid nitrogen</w:t>
      </w:r>
    </w:p>
    <w:p w:rsidR="0071404B" w:rsidRPr="001D502D" w:rsidRDefault="0071404B" w:rsidP="00432915">
      <w:pPr>
        <w:spacing w:line="480" w:lineRule="auto"/>
        <w:ind w:left="1080" w:hanging="360"/>
      </w:pPr>
      <w:r w:rsidRPr="001D502D">
        <w:t xml:space="preserve">(8) #1 followed by laboratory tissue homogenizer (MP Biomedicals </w:t>
      </w:r>
      <w:proofErr w:type="spellStart"/>
      <w:r w:rsidRPr="001D502D">
        <w:t>FastPr</w:t>
      </w:r>
      <w:r>
        <w:t>ep</w:t>
      </w:r>
      <w:proofErr w:type="spellEnd"/>
      <w:r>
        <w:t xml:space="preserve"> 24)</w:t>
      </w:r>
      <w:r w:rsidRPr="001D502D">
        <w:t xml:space="preserve">, tested with </w:t>
      </w:r>
      <w:r>
        <w:t>both ceramic balls and garnet chips</w:t>
      </w:r>
    </w:p>
    <w:p w:rsidR="0071404B" w:rsidRPr="001D502D" w:rsidRDefault="0071404B" w:rsidP="00432915">
      <w:pPr>
        <w:spacing w:line="480" w:lineRule="auto"/>
        <w:ind w:left="1080" w:hanging="360"/>
      </w:pPr>
      <w:r w:rsidRPr="001D502D">
        <w:t xml:space="preserve">(9) </w:t>
      </w:r>
      <w:r w:rsidR="00D17368">
        <w:t>"</w:t>
      </w:r>
      <w:r w:rsidRPr="001D502D">
        <w:t>Dremel</w:t>
      </w:r>
      <w:r w:rsidR="00D17368">
        <w:t>":  Rotary electric grinder (Dremel Model 395 Type 5)</w:t>
      </w:r>
      <w:r w:rsidRPr="001D502D">
        <w:t xml:space="preserve"> fitted with a tungsten-carbide cylindrical tip</w:t>
      </w:r>
    </w:p>
    <w:p w:rsidR="0071404B" w:rsidRPr="001D502D" w:rsidRDefault="0071404B" w:rsidP="0071404B">
      <w:pPr>
        <w:spacing w:line="480" w:lineRule="auto"/>
      </w:pPr>
    </w:p>
    <w:p w:rsidR="00D17368" w:rsidRDefault="0071404B" w:rsidP="00D17368">
      <w:pPr>
        <w:spacing w:line="480" w:lineRule="auto"/>
      </w:pPr>
      <w:r w:rsidRPr="001D502D">
        <w:t xml:space="preserve">Only </w:t>
      </w:r>
      <w:r w:rsidR="00D17368">
        <w:t>three</w:t>
      </w:r>
      <w:r w:rsidRPr="001D502D">
        <w:t xml:space="preserve"> methods were able to reduce baleen particle size at all</w:t>
      </w:r>
      <w:r w:rsidR="00D17368">
        <w:t>: scissors (</w:t>
      </w:r>
      <w:r w:rsidRPr="001D502D">
        <w:t>method #1)</w:t>
      </w:r>
      <w:r w:rsidR="00D17368">
        <w:t>,</w:t>
      </w:r>
      <w:r w:rsidRPr="001D502D">
        <w:t xml:space="preserve"> red</w:t>
      </w:r>
      <w:r w:rsidR="00D17368">
        <w:t>uced baleen to ~1-</w:t>
      </w:r>
      <w:proofErr w:type="spellStart"/>
      <w:r w:rsidR="00D17368">
        <w:t>3mm</w:t>
      </w:r>
      <w:proofErr w:type="spellEnd"/>
      <w:r w:rsidR="00D17368">
        <w:t xml:space="preserve"> particles, </w:t>
      </w:r>
      <w:proofErr w:type="spellStart"/>
      <w:r w:rsidR="00D17368">
        <w:t>LN2</w:t>
      </w:r>
      <w:proofErr w:type="spellEnd"/>
      <w:r w:rsidR="00D17368">
        <w:t xml:space="preserve"> (method #7</w:t>
      </w:r>
      <w:r w:rsidRPr="001D502D">
        <w:t>) further reduced the scissor-minced particles to ~</w:t>
      </w:r>
      <w:proofErr w:type="spellStart"/>
      <w:r w:rsidRPr="001D502D">
        <w:t>1mm</w:t>
      </w:r>
      <w:proofErr w:type="spellEnd"/>
      <w:r w:rsidRPr="001D502D">
        <w:t xml:space="preserve"> particles</w:t>
      </w:r>
      <w:r w:rsidR="00F46D3E">
        <w:t>, and m</w:t>
      </w:r>
      <w:r w:rsidR="00D17368" w:rsidRPr="001D502D">
        <w:t>ethod #9 (</w:t>
      </w:r>
      <w:r w:rsidR="00D17368">
        <w:t>D</w:t>
      </w:r>
      <w:r w:rsidR="00D17368" w:rsidRPr="001D502D">
        <w:t>remel) p</w:t>
      </w:r>
      <w:r w:rsidR="00F46D3E">
        <w:t>roduced</w:t>
      </w:r>
      <w:r w:rsidR="00D17368" w:rsidRPr="001D502D">
        <w:t xml:space="preserve"> a consistent fine powder </w:t>
      </w:r>
      <w:r w:rsidR="00F46D3E">
        <w:t xml:space="preserve">with </w:t>
      </w:r>
      <w:r w:rsidR="00D17368" w:rsidRPr="001D502D">
        <w:t xml:space="preserve">particle size estimated </w:t>
      </w:r>
      <w:r w:rsidR="00F46D3E">
        <w:t>(via microscope measurements) at</w:t>
      </w:r>
      <w:r w:rsidR="00D17368" w:rsidRPr="001D502D">
        <w:t xml:space="preserve"> ~0.1-</w:t>
      </w:r>
      <w:proofErr w:type="spellStart"/>
      <w:r w:rsidR="00D17368" w:rsidRPr="001D502D">
        <w:t>0.01mm</w:t>
      </w:r>
      <w:proofErr w:type="spellEnd"/>
      <w:r w:rsidR="00D17368" w:rsidRPr="001D502D">
        <w:t xml:space="preserve"> diameter</w:t>
      </w:r>
      <w:r w:rsidR="00D17368" w:rsidRPr="00FD4EBA">
        <w:t>.</w:t>
      </w:r>
      <w:r w:rsidR="00D17368" w:rsidRPr="001D502D">
        <w:t xml:space="preserve"> </w:t>
      </w:r>
      <w:r w:rsidR="00F46D3E">
        <w:t xml:space="preserve">Particle size of scissors method </w:t>
      </w:r>
      <w:r w:rsidR="00432915">
        <w:t xml:space="preserve">(#1) </w:t>
      </w:r>
      <w:r w:rsidR="00F46D3E">
        <w:t xml:space="preserve">and Dremel method </w:t>
      </w:r>
      <w:r w:rsidR="00432915">
        <w:t xml:space="preserve">(#9) </w:t>
      </w:r>
      <w:r w:rsidR="00F46D3E">
        <w:t>are</w:t>
      </w:r>
      <w:r w:rsidR="00D17368">
        <w:t xml:space="preserve"> compared in Supplementary Figure 1. </w:t>
      </w:r>
    </w:p>
    <w:p w:rsidR="0071404B" w:rsidRPr="001D502D" w:rsidRDefault="00D17368" w:rsidP="00D17368">
      <w:pPr>
        <w:spacing w:line="480" w:lineRule="auto"/>
      </w:pPr>
      <w:r>
        <w:tab/>
      </w:r>
      <w:r w:rsidR="0071404B" w:rsidRPr="001D502D">
        <w:t>No other methods appeared to aff</w:t>
      </w:r>
      <w:r w:rsidR="0071404B">
        <w:t>e</w:t>
      </w:r>
      <w:r w:rsidR="00F46D3E">
        <w:t>ct baleen particle size at all. G</w:t>
      </w:r>
      <w:r>
        <w:t xml:space="preserve">enerally, </w:t>
      </w:r>
      <w:r w:rsidR="0071404B">
        <w:t xml:space="preserve">baleen </w:t>
      </w:r>
      <w:r w:rsidR="00432915">
        <w:t>pieces</w:t>
      </w:r>
      <w:r w:rsidR="0071404B">
        <w:t xml:space="preserve"> </w:t>
      </w:r>
      <w:r w:rsidR="00432915">
        <w:t>are</w:t>
      </w:r>
      <w:r w:rsidR="0071404B">
        <w:t xml:space="preserve"> </w:t>
      </w:r>
      <w:r w:rsidR="00432915">
        <w:t>both strong and</w:t>
      </w:r>
      <w:r>
        <w:t xml:space="preserve"> flexible, and were resistant </w:t>
      </w:r>
      <w:r w:rsidR="0071404B">
        <w:t xml:space="preserve">to methods </w:t>
      </w:r>
      <w:r>
        <w:t>commonly used to pulverize</w:t>
      </w:r>
      <w:r w:rsidR="0071404B">
        <w:t xml:space="preserve"> </w:t>
      </w:r>
      <w:r>
        <w:t>other biological tissues</w:t>
      </w:r>
      <w:r w:rsidR="0071404B">
        <w:t>. For example, method #8 (laboratory tissue homogenizer with ceramic beads and garnet chips)</w:t>
      </w:r>
      <w:r>
        <w:t xml:space="preserve"> not only did not affect baleen particle size at all, but rather the homogenizer's pulverization materi</w:t>
      </w:r>
      <w:r w:rsidR="00F46D3E">
        <w:t xml:space="preserve">als </w:t>
      </w:r>
      <w:r w:rsidR="00432915">
        <w:t>were themselves pulverized. That is,</w:t>
      </w:r>
      <w:r w:rsidR="00F46D3E">
        <w:t xml:space="preserve"> instead of the garnet chips pulverizing the baleen, the baleen reduced the garnet chips to a fine garnet dust.</w:t>
      </w:r>
    </w:p>
    <w:p w:rsidR="0071404B" w:rsidRDefault="0071404B" w:rsidP="000840AC">
      <w:pPr>
        <w:spacing w:line="480" w:lineRule="auto"/>
        <w:ind w:firstLine="720"/>
      </w:pPr>
      <w:r w:rsidRPr="001D502D">
        <w:t xml:space="preserve">We compared the three best methods </w:t>
      </w:r>
      <w:r>
        <w:t>- D</w:t>
      </w:r>
      <w:r w:rsidRPr="001D502D">
        <w:t xml:space="preserve">remel, scissor-mincing, and </w:t>
      </w:r>
      <w:proofErr w:type="spellStart"/>
      <w:r w:rsidRPr="001D502D">
        <w:t>LN2</w:t>
      </w:r>
      <w:proofErr w:type="spellEnd"/>
      <w:r w:rsidRPr="001D502D">
        <w:t xml:space="preserve"> - </w:t>
      </w:r>
      <w:r w:rsidR="00F46D3E">
        <w:t xml:space="preserve">for apparent cortisol content using </w:t>
      </w:r>
      <w:r w:rsidRPr="001D502D">
        <w:t xml:space="preserve">several </w:t>
      </w:r>
      <w:r>
        <w:t xml:space="preserve">baleen </w:t>
      </w:r>
      <w:r w:rsidRPr="001D502D">
        <w:t xml:space="preserve">subsamples taken from </w:t>
      </w:r>
      <w:r w:rsidR="000840AC">
        <w:t xml:space="preserve">within </w:t>
      </w:r>
      <w:proofErr w:type="spellStart"/>
      <w:r w:rsidR="000840AC">
        <w:t>1cm</w:t>
      </w:r>
      <w:proofErr w:type="spellEnd"/>
      <w:r w:rsidR="000840AC">
        <w:t xml:space="preserve"> of</w:t>
      </w:r>
      <w:r w:rsidRPr="001D502D">
        <w:t xml:space="preserve"> </w:t>
      </w:r>
      <w:r>
        <w:t xml:space="preserve">gumline of a </w:t>
      </w:r>
      <w:r w:rsidRPr="001D502D">
        <w:t xml:space="preserve">baleen plate from a pregnant </w:t>
      </w:r>
      <w:r w:rsidR="00F46D3E">
        <w:t>North Atlantic right whale (NARW)</w:t>
      </w:r>
      <w:r w:rsidRPr="001D502D">
        <w:t xml:space="preserve">. For this pilot trial, </w:t>
      </w:r>
      <w:proofErr w:type="spellStart"/>
      <w:r w:rsidRPr="001D502D">
        <w:t>50mg</w:t>
      </w:r>
      <w:proofErr w:type="spellEnd"/>
      <w:r w:rsidRPr="001D502D">
        <w:t xml:space="preserve"> of </w:t>
      </w:r>
      <w:r>
        <w:t>each pulverized subsample (n=4 D</w:t>
      </w:r>
      <w:r w:rsidRPr="001D502D">
        <w:t xml:space="preserve">remel samples, n=1 </w:t>
      </w:r>
      <w:proofErr w:type="spellStart"/>
      <w:r w:rsidRPr="001D502D">
        <w:t>LN2</w:t>
      </w:r>
      <w:proofErr w:type="spellEnd"/>
      <w:r w:rsidRPr="001D502D">
        <w:t xml:space="preserve"> sample, n=3 scissor-minced samples) was extracted with </w:t>
      </w:r>
      <w:proofErr w:type="spellStart"/>
      <w:r w:rsidRPr="001D502D">
        <w:t>4.0mL</w:t>
      </w:r>
      <w:proofErr w:type="spellEnd"/>
      <w:r w:rsidRPr="001D502D">
        <w:t xml:space="preserve"> </w:t>
      </w:r>
      <w:r>
        <w:t xml:space="preserve">100% </w:t>
      </w:r>
      <w:r w:rsidRPr="001D502D">
        <w:t xml:space="preserve">methanol, vortexed for 20 hours, centrifuged at </w:t>
      </w:r>
      <w:proofErr w:type="spellStart"/>
      <w:r w:rsidRPr="001D502D">
        <w:t>3000rpm</w:t>
      </w:r>
      <w:proofErr w:type="spellEnd"/>
      <w:r w:rsidRPr="001D502D">
        <w:t xml:space="preserve"> for </w:t>
      </w:r>
      <w:proofErr w:type="spellStart"/>
      <w:r w:rsidRPr="001D502D">
        <w:t>15min</w:t>
      </w:r>
      <w:proofErr w:type="spellEnd"/>
      <w:r w:rsidRPr="001D502D">
        <w:t>, and the methano</w:t>
      </w:r>
      <w:r w:rsidR="00606787">
        <w:t xml:space="preserve">l </w:t>
      </w:r>
      <w:proofErr w:type="spellStart"/>
      <w:r w:rsidR="00606787">
        <w:t>pipetted</w:t>
      </w:r>
      <w:proofErr w:type="spellEnd"/>
      <w:r w:rsidR="00606787">
        <w:t xml:space="preserve"> to a dry-down tube. Of the four Dremel samples, two were from an area of baleen that had been rinsed with </w:t>
      </w:r>
      <w:proofErr w:type="spellStart"/>
      <w:r w:rsidR="00606787">
        <w:t>isopropanol</w:t>
      </w:r>
      <w:proofErr w:type="spellEnd"/>
      <w:r w:rsidR="00606787">
        <w:t xml:space="preserve">, and two were not (see below); these four subsamples are combined in this analysis. </w:t>
      </w:r>
      <w:r w:rsidRPr="001D502D">
        <w:t xml:space="preserve">Only 1 </w:t>
      </w:r>
      <w:proofErr w:type="spellStart"/>
      <w:r w:rsidRPr="001D502D">
        <w:t>LN2</w:t>
      </w:r>
      <w:proofErr w:type="spellEnd"/>
      <w:r w:rsidRPr="001D502D">
        <w:t xml:space="preserve"> sample was tested due to </w:t>
      </w:r>
      <w:r w:rsidR="000840AC">
        <w:t>limited sample available from the gumline</w:t>
      </w:r>
      <w:r w:rsidR="00432915">
        <w:t>.</w:t>
      </w:r>
      <w:r w:rsidRPr="001D502D">
        <w:t xml:space="preserve"> Each sample was </w:t>
      </w:r>
      <w:r w:rsidR="00432915">
        <w:t>extracted</w:t>
      </w:r>
      <w:r w:rsidRPr="001D502D">
        <w:t xml:space="preserve"> </w:t>
      </w:r>
      <w:r w:rsidR="00432915">
        <w:t>as described in the Methods,</w:t>
      </w:r>
      <w:r w:rsidRPr="001D502D">
        <w:t xml:space="preserve"> recons</w:t>
      </w:r>
      <w:r>
        <w:t>t</w:t>
      </w:r>
      <w:r w:rsidRPr="001D502D">
        <w:t>ituted in Arbor Assays cortisol buffer and assayed with cortisol EIA #K003-</w:t>
      </w:r>
      <w:r w:rsidR="00432915">
        <w:t>H1 (Arbor Assays, Ann Arbor, MI</w:t>
      </w:r>
      <w:r w:rsidR="00F46D3E">
        <w:t>)</w:t>
      </w:r>
      <w:r w:rsidRPr="001D502D">
        <w:t xml:space="preserve">. </w:t>
      </w:r>
      <w:r w:rsidRPr="003A1692">
        <w:t xml:space="preserve">The </w:t>
      </w:r>
      <w:r w:rsidR="00606787">
        <w:t xml:space="preserve">four </w:t>
      </w:r>
      <w:r w:rsidRPr="003A1692">
        <w:t xml:space="preserve">Dremel samples had </w:t>
      </w:r>
      <w:r w:rsidR="00606787">
        <w:t xml:space="preserve">apparent </w:t>
      </w:r>
      <w:r w:rsidRPr="003A1692">
        <w:t xml:space="preserve">cortisol </w:t>
      </w:r>
      <w:r w:rsidR="000840AC">
        <w:t xml:space="preserve">of </w:t>
      </w:r>
      <w:r w:rsidR="00606787">
        <w:t>217, 275, 311, and 400 pg/ml (mean± </w:t>
      </w:r>
      <w:proofErr w:type="spellStart"/>
      <w:r w:rsidR="00606787">
        <w:t>SEM</w:t>
      </w:r>
      <w:proofErr w:type="spellEnd"/>
      <w:r w:rsidR="00606787">
        <w:t xml:space="preserve"> = 301 ± 38 pg/ml); the </w:t>
      </w:r>
      <w:r w:rsidR="000840AC">
        <w:t xml:space="preserve">three scissor-minced samples had mean cortisol of </w:t>
      </w:r>
      <w:r w:rsidR="00606787">
        <w:t>72, 83, and 92</w:t>
      </w:r>
      <w:r w:rsidR="000840AC">
        <w:t xml:space="preserve"> pg/ml</w:t>
      </w:r>
      <w:r w:rsidR="00606787">
        <w:t xml:space="preserve"> (mean ± </w:t>
      </w:r>
      <w:proofErr w:type="spellStart"/>
      <w:r w:rsidR="00606787">
        <w:t>SEM</w:t>
      </w:r>
      <w:proofErr w:type="spellEnd"/>
      <w:r w:rsidR="00606787">
        <w:t xml:space="preserve"> = 82 ± 6 pg/ml)</w:t>
      </w:r>
      <w:r w:rsidR="000840AC">
        <w:t xml:space="preserve">; and the single </w:t>
      </w:r>
      <w:proofErr w:type="spellStart"/>
      <w:r w:rsidR="000840AC">
        <w:t>LN2</w:t>
      </w:r>
      <w:proofErr w:type="spellEnd"/>
      <w:r w:rsidR="000840AC">
        <w:t xml:space="preserve"> sample had cortisol of 89 pg/ml. Overall, the </w:t>
      </w:r>
      <w:r w:rsidR="00606787">
        <w:t>D</w:t>
      </w:r>
      <w:r w:rsidR="000840AC">
        <w:t xml:space="preserve">remel samples </w:t>
      </w:r>
      <w:r w:rsidR="00606787">
        <w:t xml:space="preserve">had, on average, </w:t>
      </w:r>
      <w:r w:rsidR="000840AC">
        <w:t>3.38x</w:t>
      </w:r>
      <w:r w:rsidRPr="003A1692">
        <w:t xml:space="preserve"> higher </w:t>
      </w:r>
      <w:r w:rsidR="000840AC">
        <w:t xml:space="preserve">cortisol </w:t>
      </w:r>
      <w:r w:rsidRPr="003A1692">
        <w:t xml:space="preserve">than the </w:t>
      </w:r>
      <w:proofErr w:type="spellStart"/>
      <w:r w:rsidRPr="003A1692">
        <w:t>LN2</w:t>
      </w:r>
      <w:proofErr w:type="spellEnd"/>
      <w:r w:rsidRPr="003A1692">
        <w:t xml:space="preserve"> sample, and 3.66</w:t>
      </w:r>
      <w:r w:rsidR="000840AC">
        <w:t xml:space="preserve">x </w:t>
      </w:r>
      <w:r w:rsidR="00606787">
        <w:t xml:space="preserve">higher cortisol </w:t>
      </w:r>
      <w:r w:rsidR="000840AC">
        <w:t>than scissor-minc</w:t>
      </w:r>
      <w:r w:rsidR="00606787">
        <w:t>ed samples from the same area of the same baleen plate</w:t>
      </w:r>
      <w:r w:rsidR="000840AC">
        <w:t>. We attribute this difference to superior hormone extraction from</w:t>
      </w:r>
      <w:r>
        <w:t xml:space="preserve"> Dremel </w:t>
      </w:r>
      <w:r w:rsidR="000840AC">
        <w:t>samples, due to their finer particle size</w:t>
      </w:r>
      <w:r w:rsidRPr="003A1692">
        <w:t>.  Therefore, we used the Dremel pulverization met</w:t>
      </w:r>
      <w:r w:rsidR="000840AC">
        <w:t>hod for all subsequent samples.</w:t>
      </w:r>
    </w:p>
    <w:p w:rsidR="0071404B" w:rsidRDefault="0071404B" w:rsidP="0071404B">
      <w:pPr>
        <w:spacing w:line="480" w:lineRule="auto"/>
      </w:pPr>
    </w:p>
    <w:p w:rsidR="0071404B" w:rsidRPr="001D502D" w:rsidRDefault="0071404B" w:rsidP="0071404B">
      <w:pPr>
        <w:spacing w:line="480" w:lineRule="auto"/>
        <w:rPr>
          <w:b/>
        </w:rPr>
      </w:pPr>
      <w:r w:rsidRPr="001D502D">
        <w:rPr>
          <w:b/>
        </w:rPr>
        <w:t>Rinse testing with NARW baleen</w:t>
      </w:r>
    </w:p>
    <w:p w:rsidR="00C35965" w:rsidRDefault="0071404B" w:rsidP="0071404B">
      <w:pPr>
        <w:spacing w:line="480" w:lineRule="auto"/>
        <w:ind w:firstLine="720"/>
      </w:pPr>
      <w:r w:rsidRPr="001D502D">
        <w:t xml:space="preserve">A literature search on published methods for extracting </w:t>
      </w:r>
      <w:r w:rsidR="000840AC">
        <w:t>glucocorticoids</w:t>
      </w:r>
      <w:r w:rsidRPr="001D502D">
        <w:t xml:space="preserve"> from keratinized substrates (hair, feathers) revealed that hair samples are typically rinsed or washed in an alcohol bath (typically </w:t>
      </w:r>
      <w:proofErr w:type="spellStart"/>
      <w:r w:rsidRPr="001D502D">
        <w:t>isopropanol</w:t>
      </w:r>
      <w:proofErr w:type="spellEnd"/>
      <w:r w:rsidRPr="001D502D">
        <w:t>) before extraction</w:t>
      </w:r>
      <w:r w:rsidR="000840AC">
        <w:t>, in order</w:t>
      </w:r>
      <w:r w:rsidRPr="001D502D">
        <w:t xml:space="preserve"> to remove </w:t>
      </w:r>
      <w:r>
        <w:t>possible surface contamination</w:t>
      </w:r>
      <w:r w:rsidR="000840AC">
        <w:t>, e.g. from blood</w:t>
      </w:r>
      <w:r>
        <w:t xml:space="preserve"> </w:t>
      </w:r>
      <w:r>
        <w:rPr>
          <w:noProof/>
        </w:rPr>
        <w:t>(Davenport et al. 2006, Ashley et al. 2011, Bechshøft et al. 2011)</w:t>
      </w:r>
      <w:r w:rsidR="000840AC">
        <w:t xml:space="preserve">. In contrast, </w:t>
      </w:r>
      <w:r w:rsidRPr="001D502D">
        <w:t xml:space="preserve">feather samples typically are not </w:t>
      </w:r>
      <w:r w:rsidR="000840AC">
        <w:t xml:space="preserve">rinsed </w:t>
      </w:r>
      <w:r>
        <w:rPr>
          <w:noProof/>
        </w:rPr>
        <w:t>(Bortolotti et al. 2008, Lattin</w:t>
      </w:r>
      <w:r w:rsidRPr="00A2779F">
        <w:rPr>
          <w:i/>
          <w:noProof/>
        </w:rPr>
        <w:t xml:space="preserve"> et al.</w:t>
      </w:r>
      <w:r>
        <w:rPr>
          <w:noProof/>
        </w:rPr>
        <w:t xml:space="preserve"> 2011)</w:t>
      </w:r>
      <w:r w:rsidRPr="001D502D">
        <w:t xml:space="preserve">. However, the costs and benefits of rinsing have not been adequately investigated for either type of sample, and </w:t>
      </w:r>
      <w:r>
        <w:t xml:space="preserve">there </w:t>
      </w:r>
      <w:r w:rsidR="000840AC">
        <w:t>remain questions about</w:t>
      </w:r>
      <w:r>
        <w:t xml:space="preserve"> </w:t>
      </w:r>
      <w:r w:rsidRPr="001D502D">
        <w:t xml:space="preserve">whether </w:t>
      </w:r>
      <w:r w:rsidR="000840AC">
        <w:t xml:space="preserve">such </w:t>
      </w:r>
      <w:r w:rsidRPr="001D502D">
        <w:t>rinsing might strip native hormone from the sample. As a preliminary investigation i</w:t>
      </w:r>
      <w:r>
        <w:t>nto this issue for baleen, we c</w:t>
      </w:r>
      <w:r w:rsidR="000840AC">
        <w:t>o</w:t>
      </w:r>
      <w:r w:rsidRPr="001D502D">
        <w:t xml:space="preserve">mpared cortisol content of </w:t>
      </w:r>
      <w:r w:rsidR="00606787">
        <w:t xml:space="preserve">two </w:t>
      </w:r>
      <w:r w:rsidRPr="001D502D">
        <w:t xml:space="preserve">rinsed vs. </w:t>
      </w:r>
      <w:r w:rsidR="00606787">
        <w:t xml:space="preserve">two </w:t>
      </w:r>
      <w:r w:rsidRPr="001D502D">
        <w:t>un</w:t>
      </w:r>
      <w:r>
        <w:t>-</w:t>
      </w:r>
      <w:r w:rsidRPr="001D502D">
        <w:t>rinsed samples</w:t>
      </w:r>
      <w:r w:rsidR="00606787">
        <w:t xml:space="preserve"> </w:t>
      </w:r>
      <w:r w:rsidRPr="001D502D">
        <w:t>from the g</w:t>
      </w:r>
      <w:r w:rsidR="00432915">
        <w:t>umline of the same</w:t>
      </w:r>
      <w:r w:rsidR="00606787">
        <w:t xml:space="preserve"> </w:t>
      </w:r>
      <w:r>
        <w:t>baleen plate from</w:t>
      </w:r>
      <w:r w:rsidRPr="001D502D">
        <w:t xml:space="preserve"> a pregnant female</w:t>
      </w:r>
      <w:r>
        <w:t xml:space="preserve"> </w:t>
      </w:r>
      <w:r w:rsidR="00606787">
        <w:t>NARW</w:t>
      </w:r>
      <w:r w:rsidRPr="001D502D">
        <w:t xml:space="preserve">. </w:t>
      </w:r>
      <w:r w:rsidR="00606787">
        <w:t>All samples were pulverized with Dremel. Two subsamples were taken from the gumline before rinsing the baleen plate</w:t>
      </w:r>
      <w:r w:rsidR="000840AC">
        <w:t>. W</w:t>
      </w:r>
      <w:r w:rsidRPr="001D502D">
        <w:t xml:space="preserve">e </w:t>
      </w:r>
      <w:r w:rsidR="00606787">
        <w:t>then performed two brief rinses with</w:t>
      </w:r>
      <w:r w:rsidRPr="001D502D">
        <w:t xml:space="preserve"> 100</w:t>
      </w:r>
      <w:r>
        <w:t>%</w:t>
      </w:r>
      <w:r w:rsidRPr="001D502D">
        <w:t xml:space="preserve"> </w:t>
      </w:r>
      <w:proofErr w:type="spellStart"/>
      <w:r w:rsidRPr="001D502D">
        <w:t>isopropan</w:t>
      </w:r>
      <w:r>
        <w:t>ol</w:t>
      </w:r>
      <w:proofErr w:type="spellEnd"/>
      <w:r>
        <w:t>, dripping ~</w:t>
      </w:r>
      <w:proofErr w:type="spellStart"/>
      <w:r>
        <w:t>5mL</w:t>
      </w:r>
      <w:proofErr w:type="spellEnd"/>
      <w:r w:rsidRPr="001D502D">
        <w:t xml:space="preserve"> briefly (~15 sec) over a small </w:t>
      </w:r>
      <w:proofErr w:type="spellStart"/>
      <w:r w:rsidRPr="001D502D">
        <w:t>5cm</w:t>
      </w:r>
      <w:proofErr w:type="spellEnd"/>
      <w:r w:rsidRPr="001D502D">
        <w:t xml:space="preserve">-wide section of the gumline, letting the </w:t>
      </w:r>
      <w:proofErr w:type="spellStart"/>
      <w:r w:rsidRPr="001D502D">
        <w:t>isopropanol</w:t>
      </w:r>
      <w:proofErr w:type="spellEnd"/>
      <w:r w:rsidRPr="001D502D">
        <w:t xml:space="preserve"> drip to the sink, repeating</w:t>
      </w:r>
      <w:r w:rsidR="00606787">
        <w:t xml:space="preserve"> the process (second rinse), </w:t>
      </w:r>
      <w:r w:rsidRPr="001D502D">
        <w:t xml:space="preserve">patting the plate dry with a </w:t>
      </w:r>
      <w:proofErr w:type="spellStart"/>
      <w:r w:rsidRPr="001D502D">
        <w:t>Kimwipe</w:t>
      </w:r>
      <w:proofErr w:type="spellEnd"/>
      <w:r w:rsidR="00606787">
        <w:t xml:space="preserve"> and then letting it air-dry</w:t>
      </w:r>
      <w:r w:rsidRPr="001D502D">
        <w:t xml:space="preserve">. </w:t>
      </w:r>
      <w:r>
        <w:t xml:space="preserve">Two </w:t>
      </w:r>
      <w:r w:rsidR="000840AC">
        <w:t xml:space="preserve">more </w:t>
      </w:r>
      <w:r>
        <w:t xml:space="preserve">gumline samples were </w:t>
      </w:r>
      <w:r w:rsidR="000840AC">
        <w:t xml:space="preserve">then </w:t>
      </w:r>
      <w:r w:rsidR="00606787">
        <w:t>taken from the rinsed area, and extracted and assayed as described above</w:t>
      </w:r>
      <w:r w:rsidRPr="001D502D">
        <w:t xml:space="preserve">. </w:t>
      </w:r>
      <w:r w:rsidR="000840AC">
        <w:t xml:space="preserve">The two </w:t>
      </w:r>
      <w:proofErr w:type="spellStart"/>
      <w:r w:rsidR="000840AC">
        <w:t>unrinsed</w:t>
      </w:r>
      <w:proofErr w:type="spellEnd"/>
      <w:r w:rsidR="000840AC">
        <w:t xml:space="preserve"> samples had apparent cortisol of 311 and 217 pg/ml; the two rinsed samples had cortisol of 275 and 400 pg/ml</w:t>
      </w:r>
      <w:r w:rsidRPr="001D502D">
        <w:t xml:space="preserve">. </w:t>
      </w:r>
      <w:r w:rsidR="000840AC">
        <w:t>B</w:t>
      </w:r>
      <w:r>
        <w:t xml:space="preserve">ased on this </w:t>
      </w:r>
      <w:r w:rsidR="000840AC">
        <w:t xml:space="preserve">very </w:t>
      </w:r>
      <w:r>
        <w:t xml:space="preserve">small pilot test, </w:t>
      </w:r>
      <w:r w:rsidRPr="001D502D">
        <w:t xml:space="preserve">rinsing with </w:t>
      </w:r>
      <w:proofErr w:type="spellStart"/>
      <w:r w:rsidRPr="001D502D">
        <w:t>isopropanol</w:t>
      </w:r>
      <w:proofErr w:type="spellEnd"/>
      <w:r w:rsidRPr="001D502D">
        <w:t xml:space="preserve"> appeared to have no </w:t>
      </w:r>
      <w:r w:rsidR="000840AC">
        <w:t xml:space="preserve">detectable </w:t>
      </w:r>
      <w:r w:rsidRPr="001D502D">
        <w:t>effect</w:t>
      </w:r>
      <w:r>
        <w:t xml:space="preserve"> </w:t>
      </w:r>
      <w:r w:rsidR="000840AC">
        <w:t>at reducing hormone level due to any surface contamination; or at least, any such effect is within the range of normal variation. We emphasize that this was a very small pilot trial only and this</w:t>
      </w:r>
      <w:r>
        <w:t xml:space="preserve"> </w:t>
      </w:r>
      <w:r w:rsidR="00BB35B0">
        <w:t>question</w:t>
      </w:r>
      <w:r>
        <w:t xml:space="preserve"> should be </w:t>
      </w:r>
      <w:r w:rsidR="000840AC">
        <w:t xml:space="preserve">tested further, and we further point out that variation in hormone content at different regions on a baleen plate must be </w:t>
      </w:r>
      <w:r w:rsidR="00BB35B0">
        <w:t>investigated as well (see Discussion).</w:t>
      </w:r>
    </w:p>
    <w:p w:rsidR="00C35965" w:rsidRDefault="00C35965" w:rsidP="0071404B">
      <w:pPr>
        <w:spacing w:line="480" w:lineRule="auto"/>
        <w:ind w:firstLine="720"/>
      </w:pPr>
    </w:p>
    <w:p w:rsidR="00C35965" w:rsidRDefault="00C35965" w:rsidP="00C35965">
      <w:pPr>
        <w:spacing w:line="480" w:lineRule="auto"/>
        <w:rPr>
          <w:b/>
        </w:rPr>
      </w:pPr>
      <w:r>
        <w:br w:type="page"/>
      </w:r>
      <w:r>
        <w:rPr>
          <w:b/>
        </w:rPr>
        <w:t>SUPPLEMENTARY FIGURE LEGEND</w:t>
      </w:r>
    </w:p>
    <w:p w:rsidR="00C35965" w:rsidRPr="00C35965" w:rsidRDefault="00C35965" w:rsidP="00C35965">
      <w:pPr>
        <w:spacing w:line="480" w:lineRule="auto"/>
        <w:rPr>
          <w:b/>
        </w:rPr>
      </w:pPr>
    </w:p>
    <w:p w:rsidR="0071404B" w:rsidRPr="001D502D" w:rsidRDefault="00C35965" w:rsidP="00C35965">
      <w:pPr>
        <w:spacing w:line="480" w:lineRule="auto"/>
      </w:pPr>
      <w:r>
        <w:rPr>
          <w:b/>
        </w:rPr>
        <w:t>Supplementary Figure 1</w:t>
      </w:r>
      <w:r w:rsidRPr="00FD4EBA">
        <w:rPr>
          <w:b/>
        </w:rPr>
        <w:t>.</w:t>
      </w:r>
      <w:r>
        <w:t xml:space="preserve"> Examples of baleen particle size viewed under light microscope after (left) scissor mincing (left) and (right) Dremel pulverization. Note the much smaller particle size produced by the Dremel. Scale bar = </w:t>
      </w:r>
      <w:proofErr w:type="spellStart"/>
      <w:r>
        <w:t>1mm</w:t>
      </w:r>
      <w:proofErr w:type="spellEnd"/>
      <w:r>
        <w:t>, magnification = 43.5X.</w:t>
      </w:r>
    </w:p>
    <w:p w:rsidR="0071404B" w:rsidRDefault="0071404B" w:rsidP="0071404B">
      <w:pPr>
        <w:spacing w:line="480" w:lineRule="auto"/>
      </w:pPr>
      <w:bookmarkStart w:id="0" w:name="_GoBack"/>
      <w:bookmarkEnd w:id="0"/>
    </w:p>
    <w:sectPr w:rsidR="0071404B" w:rsidSect="0071404B">
      <w:headerReference w:type="default" r:id="rId6"/>
      <w:pgSz w:w="12240" w:h="15840"/>
      <w:pgMar w:top="1440" w:right="1800" w:bottom="1440" w:left="180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2915" w:rsidRDefault="00432915" w:rsidP="00432915">
      <w:r>
        <w:separator/>
      </w:r>
    </w:p>
  </w:endnote>
  <w:endnote w:type="continuationSeparator" w:id="0">
    <w:p w:rsidR="00432915" w:rsidRDefault="00432915" w:rsidP="004329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2915" w:rsidRDefault="00432915" w:rsidP="00432915">
      <w:r>
        <w:separator/>
      </w:r>
    </w:p>
  </w:footnote>
  <w:footnote w:type="continuationSeparator" w:id="0">
    <w:p w:rsidR="00432915" w:rsidRDefault="00432915" w:rsidP="00432915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2915" w:rsidRPr="00432915" w:rsidRDefault="00432915" w:rsidP="00432915">
    <w:pPr>
      <w:pStyle w:val="Header"/>
      <w:jc w:val="right"/>
      <w:rPr>
        <w:sz w:val="20"/>
      </w:rPr>
    </w:pPr>
    <w:r w:rsidRPr="00432915">
      <w:rPr>
        <w:sz w:val="20"/>
      </w:rPr>
      <w:t>Hunt et al. - Baleen Hormone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1404B"/>
    <w:rsid w:val="000840AC"/>
    <w:rsid w:val="00432915"/>
    <w:rsid w:val="00606787"/>
    <w:rsid w:val="006C01DF"/>
    <w:rsid w:val="0071404B"/>
    <w:rsid w:val="00BB35B0"/>
    <w:rsid w:val="00C35965"/>
    <w:rsid w:val="00D17368"/>
    <w:rsid w:val="00F46D3E"/>
  </w:rsids>
  <m:mathPr>
    <m:mathFont m:val="@ＭＳ ゴシック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C4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29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2915"/>
  </w:style>
  <w:style w:type="paragraph" w:styleId="Footer">
    <w:name w:val="footer"/>
    <w:basedOn w:val="Normal"/>
    <w:link w:val="FooterChar"/>
    <w:uiPriority w:val="99"/>
    <w:unhideWhenUsed/>
    <w:rsid w:val="004329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291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935</Words>
  <Characters>5334</Characters>
  <Application>Microsoft Macintosh Word</Application>
  <DocSecurity>0</DocSecurity>
  <Lines>44</Lines>
  <Paragraphs>10</Paragraphs>
  <ScaleCrop>false</ScaleCrop>
  <Company>Planet Earth</Company>
  <LinksUpToDate>false</LinksUpToDate>
  <CharactersWithSpaces>6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Hunt</dc:creator>
  <cp:keywords/>
  <cp:lastModifiedBy>Kathleen Hunt</cp:lastModifiedBy>
  <cp:revision>3</cp:revision>
  <dcterms:created xsi:type="dcterms:W3CDTF">2014-05-27T17:35:00Z</dcterms:created>
  <dcterms:modified xsi:type="dcterms:W3CDTF">2014-06-24T22:10:00Z</dcterms:modified>
</cp:coreProperties>
</file>